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2.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is study</w:t>
      </w:r>
      <w:r>
        <w:rPr>
          <w:rFonts w:hint="eastAsia" w:ascii="Times New Roman" w:hAnsi="Times New Roman" w:cs="Times New Roman"/>
        </w:rPr>
        <w:t xml:space="preserve"> selected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varieties with high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phenotypic values and </w:t>
      </w:r>
      <w:r>
        <w:rPr>
          <w:rFonts w:hint="eastAsia" w:ascii="Times New Roman" w:hAnsi="Times New Roman" w:cs="Times New Roman"/>
        </w:rPr>
        <w:t>five</w:t>
      </w:r>
      <w:r>
        <w:rPr>
          <w:rFonts w:ascii="Times New Roman" w:hAnsi="Times New Roman" w:cs="Times New Roman"/>
        </w:rPr>
        <w:t xml:space="preserve"> varieties with low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phenotypic values for the two traits as experimental material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91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425"/>
        <w:gridCol w:w="1939"/>
        <w:gridCol w:w="1255"/>
        <w:gridCol w:w="1376"/>
        <w:gridCol w:w="193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  <w:tc>
          <w:tcPr>
            <w:tcW w:w="14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_cont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ntent(%)</w:t>
            </w:r>
          </w:p>
        </w:tc>
        <w:tc>
          <w:tcPr>
            <w:tcW w:w="12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e</w:t>
            </w:r>
          </w:p>
        </w:tc>
        <w:tc>
          <w:tcPr>
            <w:tcW w:w="13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_conten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%)</w:t>
            </w:r>
          </w:p>
        </w:tc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_content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9_High</w:t>
            </w:r>
          </w:p>
        </w:tc>
        <w:tc>
          <w:tcPr>
            <w:tcW w:w="14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39</w:t>
            </w:r>
          </w:p>
        </w:tc>
        <w:tc>
          <w:tcPr>
            <w:tcW w:w="19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69</w:t>
            </w:r>
          </w:p>
        </w:tc>
        <w:tc>
          <w:tcPr>
            <w:tcW w:w="12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9_High</w:t>
            </w:r>
          </w:p>
        </w:tc>
        <w:tc>
          <w:tcPr>
            <w:tcW w:w="13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3</w:t>
            </w:r>
          </w:p>
        </w:tc>
        <w:tc>
          <w:tcPr>
            <w:tcW w:w="19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7_Hi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9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0_Hig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8_Hi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2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2_Hig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2_Hi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8_Hig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56_Hi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2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17_High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48_Lo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9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26_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8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99_Lo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34_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80_Lo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81_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5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47_Lo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6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274_Low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8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  <w:jc w:val="center"/>
        </w:trPr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183_Low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8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1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002_Low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5</w:t>
            </w:r>
          </w:p>
        </w:tc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84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285B1FBB"/>
    <w:rsid w:val="0BDC6A04"/>
    <w:rsid w:val="285B1FBB"/>
    <w:rsid w:val="45415B40"/>
    <w:rsid w:val="4B9C7701"/>
    <w:rsid w:val="4CBD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579</Characters>
  <Lines>0</Lines>
  <Paragraphs>0</Paragraphs>
  <TotalTime>0</TotalTime>
  <ScaleCrop>false</ScaleCrop>
  <LinksUpToDate>false</LinksUpToDate>
  <CharactersWithSpaces>60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8T12:35:00Z</dcterms:created>
  <dc:creator>我五岁半啦</dc:creator>
  <cp:lastModifiedBy>JiaBao</cp:lastModifiedBy>
  <dcterms:modified xsi:type="dcterms:W3CDTF">2023-06-13T07:58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625D9EC8CDA47F989BB27D6FA6828BD_11</vt:lpwstr>
  </property>
</Properties>
</file>